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  <w:t>Table 3</w:t>
      </w:r>
      <w:r>
        <w:rPr>
          <w:color w:val="000000"/>
          <w:szCs w:val="21"/>
        </w:rPr>
        <w:t>：</w:t>
      </w:r>
      <w:r>
        <w:rPr>
          <w:color w:val="000000"/>
          <w:sz w:val="24"/>
        </w:rPr>
        <w:t>Factors affecting objective response in 35 patients</w:t>
      </w:r>
    </w:p>
    <w:tbl>
      <w:tblPr>
        <w:tblW w:w="74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980"/>
        <w:gridCol w:w="1260"/>
        <w:gridCol w:w="180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</w:t>
            </w:r>
            <w:r>
              <w:rPr/>
              <w:t xml:space="preserve">tems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tandardized Coefficient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 valu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>valu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 xml:space="preserve">ge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1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1.1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26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5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59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moking stat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2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1.1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26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istology typ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0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0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94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  <w:r>
              <w:rPr/>
              <w:t>one metasta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0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2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77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ain metasta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1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6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54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ver metasta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1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1.1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26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leural effus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1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8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37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rior chemotherapy regime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0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2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82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kin ras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4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2.8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00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8T06:54:00Z</dcterms:created>
  <dc:creator>wangmengzhao</dc:creator>
  <dc:description/>
  <cp:keywords/>
  <dc:language>en-US</dc:language>
  <cp:lastModifiedBy>wangmengzhao</cp:lastModifiedBy>
  <dcterms:modified xsi:type="dcterms:W3CDTF">2008-09-01T07:37:00Z</dcterms:modified>
  <cp:revision>4</cp:revision>
  <dc:subject/>
  <dc:title/>
</cp:coreProperties>
</file>